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5D304" w14:textId="5B3A30DB" w:rsidR="007B3FDA" w:rsidRDefault="00000000">
      <w:pPr>
        <w:spacing w:line="360" w:lineRule="auto"/>
        <w:ind w:firstLineChars="0" w:firstLine="0"/>
      </w:pPr>
      <w:r>
        <w:rPr>
          <w:b/>
          <w:bCs/>
          <w:color w:val="000000"/>
          <w:shd w:val="clear" w:color="auto" w:fill="FFFFFF"/>
        </w:rPr>
        <w:t>Supplementa</w:t>
      </w:r>
      <w:r w:rsidR="00992A27">
        <w:rPr>
          <w:rFonts w:hint="eastAsia"/>
          <w:b/>
          <w:bCs/>
          <w:color w:val="000000"/>
          <w:shd w:val="clear" w:color="auto" w:fill="FFFFFF"/>
        </w:rPr>
        <w:t>ry</w:t>
      </w:r>
      <w:r>
        <w:rPr>
          <w:b/>
          <w:bCs/>
          <w:color w:val="000000"/>
          <w:shd w:val="clear" w:color="auto" w:fill="FFFFFF"/>
        </w:rPr>
        <w:t xml:space="preserve"> T</w:t>
      </w:r>
      <w:r>
        <w:rPr>
          <w:b/>
          <w:bCs/>
          <w:shd w:val="clear" w:color="auto" w:fill="FFFFFF"/>
        </w:rPr>
        <w:t xml:space="preserve">able 3. </w:t>
      </w:r>
      <w:r>
        <w:rPr>
          <w:shd w:val="clear" w:color="auto" w:fill="FFFFFF"/>
        </w:rPr>
        <w:t xml:space="preserve">The </w:t>
      </w:r>
      <w:r w:rsidRPr="00423A63">
        <w:rPr>
          <w:i/>
          <w:iCs/>
          <w:shd w:val="clear" w:color="auto" w:fill="FFFFFF"/>
        </w:rPr>
        <w:t>K</w:t>
      </w:r>
      <w:r>
        <w:rPr>
          <w:shd w:val="clear" w:color="auto" w:fill="FFFFFF"/>
        </w:rPr>
        <w:t>a/</w:t>
      </w:r>
      <w:r w:rsidRPr="00423A63">
        <w:rPr>
          <w:i/>
          <w:iCs/>
          <w:shd w:val="clear" w:color="auto" w:fill="FFFFFF"/>
        </w:rPr>
        <w:t>K</w:t>
      </w:r>
      <w:r>
        <w:rPr>
          <w:shd w:val="clear" w:color="auto" w:fill="FFFFFF"/>
        </w:rPr>
        <w:t xml:space="preserve">s of </w:t>
      </w:r>
      <w:r>
        <w:rPr>
          <w:i/>
          <w:iCs/>
          <w:shd w:val="clear" w:color="auto" w:fill="FFFFFF"/>
        </w:rPr>
        <w:t>NAC</w:t>
      </w:r>
      <w:r>
        <w:rPr>
          <w:shd w:val="clear" w:color="auto" w:fill="FFFFFF"/>
        </w:rPr>
        <w:t xml:space="preserve"> genes in loquat</w:t>
      </w:r>
      <w:r>
        <w:rPr>
          <w:color w:val="000000"/>
          <w:shd w:val="clear" w:color="auto" w:fill="FFFFFF"/>
        </w:rPr>
        <w:t>.</w:t>
      </w:r>
    </w:p>
    <w:tbl>
      <w:tblPr>
        <w:tblW w:w="10493" w:type="dxa"/>
        <w:tblInd w:w="-1171" w:type="dxa"/>
        <w:tblLayout w:type="fixed"/>
        <w:tblLook w:val="04A0" w:firstRow="1" w:lastRow="0" w:firstColumn="1" w:lastColumn="0" w:noHBand="0" w:noVBand="1"/>
      </w:tblPr>
      <w:tblGrid>
        <w:gridCol w:w="2080"/>
        <w:gridCol w:w="2093"/>
        <w:gridCol w:w="1827"/>
        <w:gridCol w:w="1733"/>
        <w:gridCol w:w="2760"/>
      </w:tblGrid>
      <w:tr w:rsidR="007B3FDA" w14:paraId="7D5B37DC" w14:textId="77777777">
        <w:trPr>
          <w:trHeight w:val="289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CD15F2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eq_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FC86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q_2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48931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423A63"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02B4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423A63"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CA278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423A63"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a/</w:t>
            </w:r>
            <w:r w:rsidRPr="00423A63"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</w:tr>
      <w:tr w:rsidR="007B3FDA" w14:paraId="6B054C1A" w14:textId="77777777">
        <w:trPr>
          <w:trHeight w:val="289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7B009D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1806.1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D34D1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4090.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41653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486359738763558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D3C99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206381734067896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EA6A8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909384933758912</w:t>
            </w:r>
          </w:p>
        </w:tc>
      </w:tr>
      <w:tr w:rsidR="007B3FDA" w14:paraId="2182647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56EE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55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CEF6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1324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5D6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7859524367097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48B0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5578592815279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6EF2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632508024891556</w:t>
            </w:r>
          </w:p>
        </w:tc>
      </w:tr>
      <w:tr w:rsidR="007B3FDA" w14:paraId="134AF209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42DC0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165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BEB6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304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2A14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6595911859365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269A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7364941704682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EAD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047652007126047</w:t>
            </w:r>
          </w:p>
        </w:tc>
      </w:tr>
      <w:tr w:rsidR="007B3FDA" w14:paraId="7F3E64B0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3FD44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990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7E3D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575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485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215522246366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86F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817186563453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0CAB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871297768204435</w:t>
            </w:r>
          </w:p>
        </w:tc>
      </w:tr>
      <w:tr w:rsidR="007B3FDA" w14:paraId="2DFEFC6E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9E57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2555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206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990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332F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42685474567950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B54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4802567588785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60BC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596778558860403</w:t>
            </w:r>
          </w:p>
        </w:tc>
      </w:tr>
      <w:tr w:rsidR="007B3FDA" w14:paraId="3C59C627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6DCB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378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CFF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515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F0F4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5629422204367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97ED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970321942922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ECF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3097707934164</w:t>
            </w:r>
          </w:p>
        </w:tc>
      </w:tr>
      <w:tr w:rsidR="007B3FDA" w14:paraId="0F6E4369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39AC3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3197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5077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376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B41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24905565902939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FD7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60921692879845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DA8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66316351504023</w:t>
            </w:r>
          </w:p>
        </w:tc>
      </w:tr>
      <w:tr w:rsidR="007B3FDA" w14:paraId="0CFF3D6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CBDA2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448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A2F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3766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F3FD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1240297114987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BC5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11517221493530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7B3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9811017192356</w:t>
            </w:r>
          </w:p>
        </w:tc>
      </w:tr>
      <w:tr w:rsidR="007B3FDA" w14:paraId="18EFB127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8B3D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608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E7AA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461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1EA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54302020323261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DF5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1096708655494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D63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653960803631484</w:t>
            </w:r>
          </w:p>
        </w:tc>
      </w:tr>
      <w:tr w:rsidR="007B3FDA" w14:paraId="4490AE7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BE41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987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CFD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0516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C0B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270085215112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44DD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266244948720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47D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210576901176094</w:t>
            </w:r>
          </w:p>
        </w:tc>
      </w:tr>
      <w:tr w:rsidR="007B3FDA" w14:paraId="2D0D3BF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17FD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5184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372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53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935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923907984943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29D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7958463965006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615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003008066587997</w:t>
            </w:r>
          </w:p>
        </w:tc>
      </w:tr>
      <w:tr w:rsidR="007B3FDA" w14:paraId="50B7B5F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779F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1806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FE4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02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4E83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7140309903714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6A4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81333652796722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811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242155023653152</w:t>
            </w:r>
          </w:p>
        </w:tc>
      </w:tr>
      <w:tr w:rsidR="007B3FDA" w14:paraId="71B7F807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C3BB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1806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CAEC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378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0DE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5379660479873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724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711496106129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4C93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604758466943181</w:t>
            </w:r>
          </w:p>
        </w:tc>
      </w:tr>
      <w:tr w:rsidR="007B3FDA" w14:paraId="2526C449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1576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409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B1F8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1934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4E80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1208486186924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ABD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D88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</w:tr>
      <w:tr w:rsidR="007B3FDA" w14:paraId="3D3EEC3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4F24B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409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15E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378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96B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7471454622054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3A2C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37300584123235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7896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642932319010612</w:t>
            </w:r>
          </w:p>
        </w:tc>
      </w:tr>
      <w:tr w:rsidR="007B3FDA" w14:paraId="1C0E469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C65D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936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BAE5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312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BD6D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15229315718046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8F0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137143005951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F89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946438573303156</w:t>
            </w:r>
          </w:p>
        </w:tc>
      </w:tr>
      <w:tr w:rsidR="007B3FDA" w14:paraId="1CF5A1A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60BC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5946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C39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250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44F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4911475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3210105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5415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0.1424990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83713907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7CA3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0.1748185749328078</w:t>
            </w:r>
          </w:p>
        </w:tc>
      </w:tr>
      <w:tr w:rsidR="007B3FDA" w14:paraId="5BFFDFEC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7A2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421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4A9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7004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589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3574648564179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D17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6957174397792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2FEA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45993540500342</w:t>
            </w:r>
          </w:p>
        </w:tc>
      </w:tr>
      <w:tr w:rsidR="007B3FDA" w14:paraId="38C055E0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E54B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936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51DF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374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A6D2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86489218800003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9A63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3896310272322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B59C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58132517796353</w:t>
            </w:r>
          </w:p>
        </w:tc>
      </w:tr>
      <w:tr w:rsidR="007B3FDA" w14:paraId="3BA2391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B54E8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686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1CA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7387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8FA5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1706811406870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A083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69252206680045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3F6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876228186461642</w:t>
            </w:r>
          </w:p>
        </w:tc>
      </w:tr>
      <w:tr w:rsidR="007B3FDA" w14:paraId="0FCB14D9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3B88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686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CC1F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17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3B8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2675515393054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DAA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9804150173209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174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14637953759483</w:t>
            </w:r>
          </w:p>
        </w:tc>
      </w:tr>
      <w:tr w:rsidR="007B3FDA" w14:paraId="1E61E683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8273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686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869C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157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E64E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2280612402804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311D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1544917679744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0705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71371705651276</w:t>
            </w:r>
          </w:p>
        </w:tc>
      </w:tr>
      <w:tr w:rsidR="007B3FDA" w14:paraId="081EE60B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F892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754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0CFB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727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18D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86990600354314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BDD2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79211561979807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F04F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252275061943423</w:t>
            </w:r>
          </w:p>
        </w:tc>
      </w:tr>
      <w:tr w:rsidR="007B3FDA" w14:paraId="233A130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EF7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4184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F70C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137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6E22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087893358964848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FCEA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9689618925413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7FBF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989620626264205</w:t>
            </w:r>
          </w:p>
        </w:tc>
      </w:tr>
      <w:tr w:rsidR="007B3FDA" w14:paraId="7F876FC9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84398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421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5C81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796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A7BE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2888859328627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A9A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339177016528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4A2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319540679802603</w:t>
            </w:r>
          </w:p>
        </w:tc>
      </w:tr>
      <w:tr w:rsidR="007B3FDA" w14:paraId="130FBC95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871C4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165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12B3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06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3D3F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3022293009237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95A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56868248773772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093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19735684132663</w:t>
            </w:r>
          </w:p>
        </w:tc>
      </w:tr>
      <w:tr w:rsidR="007B3FDA" w14:paraId="09E11A7A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250A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7917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E180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190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7ED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9464655721117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BDB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16636621330004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D34D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98283458749394</w:t>
            </w:r>
          </w:p>
        </w:tc>
      </w:tr>
      <w:tr w:rsidR="007B3FDA" w14:paraId="343A633B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678B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65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F79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130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D42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3404224201078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979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3387699120335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570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17710801848086</w:t>
            </w:r>
          </w:p>
        </w:tc>
      </w:tr>
      <w:tr w:rsidR="007B3FDA" w14:paraId="501DBCF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DAC2B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759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D06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656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DC2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76768720485777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7F8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57711609951733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990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813614999198615</w:t>
            </w:r>
          </w:p>
        </w:tc>
      </w:tr>
      <w:tr w:rsidR="007B3FDA" w14:paraId="54D03BB5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65F1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288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B52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8866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55E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76867872882052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979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17476163607140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D60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10509972143751</w:t>
            </w:r>
          </w:p>
        </w:tc>
      </w:tr>
      <w:tr w:rsidR="007B3FDA" w14:paraId="50701E0A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69F1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3128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01E9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374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1564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7749600411152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6AA3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11535423316371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FF7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592044533514295</w:t>
            </w:r>
          </w:p>
        </w:tc>
      </w:tr>
      <w:tr w:rsidR="007B3FDA" w14:paraId="19515141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41D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824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4D27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494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BF48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07102114151202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C73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4648061722208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68F3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53979808139274</w:t>
            </w:r>
          </w:p>
        </w:tc>
      </w:tr>
      <w:tr w:rsidR="007B3FDA" w14:paraId="64D347F1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6F26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1934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E6F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378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004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80857352804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F710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5551943953640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EDD7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570008158389153</w:t>
            </w:r>
          </w:p>
        </w:tc>
      </w:tr>
      <w:tr w:rsidR="007B3FDA" w14:paraId="2BBE06A8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BD25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3128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8C7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06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1C1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3719623333706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0E2B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4424761792040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6FE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757373726979567</w:t>
            </w:r>
          </w:p>
        </w:tc>
      </w:tr>
      <w:tr w:rsidR="007B3FDA" w14:paraId="4287006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24E9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EVM000318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DC3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39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3984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3820140043768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4C0C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42131389678572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002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6633367851516574</w:t>
            </w:r>
          </w:p>
        </w:tc>
      </w:tr>
      <w:tr w:rsidR="007B3FDA" w14:paraId="71FBFFC8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811F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363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741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949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F9B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9126001744131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6C7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8476366501636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58B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099037743649365</w:t>
            </w:r>
          </w:p>
        </w:tc>
      </w:tr>
      <w:tr w:rsidR="007B3FDA" w14:paraId="0F2F1D45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0938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363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06F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39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6ED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7605757996790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4404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69123847856167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2193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1425751588329</w:t>
            </w:r>
          </w:p>
        </w:tc>
      </w:tr>
      <w:tr w:rsidR="007B3FDA" w14:paraId="23F6B869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286F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76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022E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804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7866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8206705849654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B134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5A3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</w:tr>
      <w:tr w:rsidR="007B3FDA" w14:paraId="52536A23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D46DF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363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4B1B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617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08C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753477863675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5B7A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47918433002168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456D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19171147508485</w:t>
            </w:r>
          </w:p>
        </w:tc>
      </w:tr>
      <w:tr w:rsidR="007B3FDA" w14:paraId="7469C70C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B53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363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45D3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855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FD7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93439218912753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FB8A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665756686709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AFDD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877142579060834</w:t>
            </w:r>
          </w:p>
        </w:tc>
      </w:tr>
      <w:tr w:rsidR="007B3FDA" w14:paraId="023DA2AE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612C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76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C95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097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AC3C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2230721768852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68E5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736904540526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EF3D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46287089188519</w:t>
            </w:r>
          </w:p>
        </w:tc>
      </w:tr>
      <w:tr w:rsidR="007B3FDA" w14:paraId="56161E1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68E5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363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F114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79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766D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89738334504744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195A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6301319961427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72D6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943774828210485</w:t>
            </w:r>
          </w:p>
        </w:tc>
      </w:tr>
      <w:tr w:rsidR="007B3FDA" w14:paraId="490C4003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E19E0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7174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69F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5896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D61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50674710427599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F98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27456546217123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A87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864418781716483</w:t>
            </w:r>
          </w:p>
        </w:tc>
      </w:tr>
      <w:tr w:rsidR="007B3FDA" w14:paraId="3A6552C1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083C9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086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A7E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56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2731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0100043158839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B38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92371189695256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7BF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28966218170757</w:t>
            </w:r>
          </w:p>
        </w:tc>
      </w:tr>
      <w:tr w:rsidR="007B3FDA" w14:paraId="228D3357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498A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6425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0C65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518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B2C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62811895001353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B02E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6868153755697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AAEB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85919818919846</w:t>
            </w:r>
          </w:p>
        </w:tc>
      </w:tr>
      <w:tr w:rsidR="007B3FDA" w14:paraId="264DB5D0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656D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086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AD1C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267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D93B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860627018107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623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7356142224159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B60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00041737736652</w:t>
            </w:r>
          </w:p>
        </w:tc>
      </w:tr>
      <w:tr w:rsidR="007B3FDA" w14:paraId="5BC66371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C308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76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D4E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59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C1A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6545587663944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7A7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7DE4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</w:tr>
      <w:tr w:rsidR="007B3FDA" w14:paraId="64465CB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1BB64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7004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E74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796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B97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192013121984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94EE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71586000425912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439B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481531119814095</w:t>
            </w:r>
          </w:p>
        </w:tc>
      </w:tr>
      <w:tr w:rsidR="007B3FDA" w14:paraId="39FAEC03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FC3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366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BFB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276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AF6F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9605496328936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7A7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9238859277648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8F2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67206353594612</w:t>
            </w:r>
          </w:p>
        </w:tc>
      </w:tr>
      <w:tr w:rsidR="007B3FDA" w14:paraId="537E84C5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FA2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86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61D9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8940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C94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21240781206564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A04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27752398522747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9F5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209560765265139</w:t>
            </w:r>
          </w:p>
        </w:tc>
      </w:tr>
      <w:tr w:rsidR="007B3FDA" w14:paraId="2465F41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8690F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94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491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39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75BE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751419011799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EA73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5751170635908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2605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879867979646736</w:t>
            </w:r>
          </w:p>
        </w:tc>
      </w:tr>
      <w:tr w:rsidR="007B3FDA" w14:paraId="4C327367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03ED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408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A3E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1227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3BE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878543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4153940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AA67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0.1875567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0881277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473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0.20679309222986056</w:t>
            </w:r>
          </w:p>
        </w:tc>
      </w:tr>
      <w:tr w:rsidR="007B3FDA" w14:paraId="36A7A91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044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940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A9A5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239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FDC3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80103181017258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FC7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1684703952432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7878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98941286002277</w:t>
            </w:r>
          </w:p>
        </w:tc>
      </w:tr>
      <w:tr w:rsidR="007B3FDA" w14:paraId="45E6DFD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E25F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408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3CD2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426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0E4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83923393489715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A8D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9607055180436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2FB1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788899943598296</w:t>
            </w:r>
          </w:p>
        </w:tc>
      </w:tr>
      <w:tr w:rsidR="007B3FDA" w14:paraId="141DCC17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41EE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94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321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617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3BA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827096483455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32D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1143707758540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379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67977909203914</w:t>
            </w:r>
          </w:p>
        </w:tc>
      </w:tr>
      <w:tr w:rsidR="007B3FDA" w14:paraId="684398B7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B4A39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94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4B9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855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ED1D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91403864159865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037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764163086425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F9E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320705077901998</w:t>
            </w:r>
          </w:p>
        </w:tc>
      </w:tr>
      <w:tr w:rsidR="007B3FDA" w14:paraId="073C97B6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A5B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408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DD7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950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BD7B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42354521576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08DD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5597638768174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EF1B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838070212669751</w:t>
            </w:r>
          </w:p>
        </w:tc>
      </w:tr>
      <w:tr w:rsidR="007B3FDA" w14:paraId="2FB1185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4CF80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6264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925A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887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78FA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87111491799413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D4D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9205729117748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8B19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030323158662665</w:t>
            </w:r>
          </w:p>
        </w:tc>
      </w:tr>
      <w:tr w:rsidR="007B3FDA" w14:paraId="54409F1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77F6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320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6D97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124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2179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9407407110787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599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6375931302550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8FBC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593694025111737</w:t>
            </w:r>
          </w:p>
        </w:tc>
      </w:tr>
      <w:tr w:rsidR="007B3FDA" w14:paraId="3ED9DF4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3524D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94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28D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79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9EC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366943262023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C86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25289469256305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F34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630904345253356</w:t>
            </w:r>
          </w:p>
        </w:tc>
      </w:tr>
      <w:tr w:rsidR="007B3FDA" w14:paraId="27E2F2E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9E7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1227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4CB2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426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22AF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5290620957549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6845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480506933771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F01B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3618260646884794</w:t>
            </w:r>
          </w:p>
        </w:tc>
      </w:tr>
      <w:tr w:rsidR="007B3FDA" w14:paraId="180314E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E2F5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3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BE4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617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F8C2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5644234439891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60C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97613509780918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A89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097729750609713</w:t>
            </w:r>
          </w:p>
        </w:tc>
      </w:tr>
      <w:tr w:rsidR="007B3FDA" w14:paraId="3E2A22BC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DC0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3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955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855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14A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5431486145753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FF90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40642100326518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0723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611209275415956</w:t>
            </w:r>
          </w:p>
        </w:tc>
      </w:tr>
      <w:tr w:rsidR="007B3FDA" w14:paraId="73B1D1D2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6B13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1227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9D8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950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A436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83444448453790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31E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207797938477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B42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64143716831702</w:t>
            </w:r>
          </w:p>
        </w:tc>
      </w:tr>
      <w:tr w:rsidR="007B3FDA" w14:paraId="2D5FC1E3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B5217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39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8E5F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79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211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65774147630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828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83175470500910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F7F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206505188073303</w:t>
            </w:r>
          </w:p>
        </w:tc>
      </w:tr>
      <w:tr w:rsidR="007B3FDA" w14:paraId="5382F36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E98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6565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6FA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5997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6B0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1468885777889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D41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3048085792800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378E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2727073933058015</w:t>
            </w:r>
          </w:p>
        </w:tc>
      </w:tr>
      <w:tr w:rsidR="007B3FDA" w14:paraId="3B00C3B6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2542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374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3E5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06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DED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1891471179163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A3B5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906113311456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347A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33671114928523</w:t>
            </w:r>
          </w:p>
        </w:tc>
      </w:tr>
      <w:tr w:rsidR="007B3FDA" w14:paraId="77F5D9D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0E221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5565.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CAA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2850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D56A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9441181540079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5E0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1624603550568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09F2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6159448978576</w:t>
            </w:r>
          </w:p>
        </w:tc>
      </w:tr>
      <w:tr w:rsidR="007B3FDA" w14:paraId="55C26CEE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28B3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433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441F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56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209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0301991083735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C00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47530231298793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4CCD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321554591453683</w:t>
            </w:r>
          </w:p>
        </w:tc>
      </w:tr>
      <w:tr w:rsidR="007B3FDA" w14:paraId="572396F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9BBBB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lastRenderedPageBreak/>
              <w:t>EVM0008045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C38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097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1270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1221163435351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08B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5571221383575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5F70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209492447397943</w:t>
            </w:r>
          </w:p>
        </w:tc>
      </w:tr>
      <w:tr w:rsidR="007B3FDA" w14:paraId="44F5C4F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9659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581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826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2562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EB2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2662407855173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394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7216750220518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80C1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0937081341113357</w:t>
            </w:r>
          </w:p>
        </w:tc>
      </w:tr>
      <w:tr w:rsidR="007B3FDA" w14:paraId="61732038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34C45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8045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1C08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59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4674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10012814802469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771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9524917281919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CAA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117752067518133</w:t>
            </w:r>
          </w:p>
        </w:tc>
      </w:tr>
      <w:tr w:rsidR="007B3FDA" w14:paraId="3EAE99DF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7E83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5361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4B16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59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202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730874134658581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45C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1388716192022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9376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76650172783103</w:t>
            </w:r>
          </w:p>
        </w:tc>
      </w:tr>
      <w:tr w:rsidR="007B3FDA" w14:paraId="725D737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CFB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497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B435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412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2B3C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7990537796976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8817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7596249520411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4CD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8753948693079365</w:t>
            </w:r>
          </w:p>
        </w:tc>
      </w:tr>
      <w:tr w:rsidR="007B3FDA" w14:paraId="41DAEAC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19B0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5565.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D21D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8864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7479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009272973310695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123B9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93313556747573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43D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377829131543472</w:t>
            </w:r>
          </w:p>
        </w:tc>
      </w:tr>
      <w:tr w:rsidR="007B3FDA" w14:paraId="612526A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D3773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4433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4ECE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267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02CC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84769245480053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F11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9124683172469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8DF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32722163463323</w:t>
            </w:r>
          </w:p>
        </w:tc>
      </w:tr>
      <w:tr w:rsidR="007B3FDA" w14:paraId="2DF563F1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9B4E8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617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150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855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905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3501362252252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656A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53396731600767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716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4262152926862527</w:t>
            </w:r>
          </w:p>
        </w:tc>
      </w:tr>
      <w:tr w:rsidR="007B3FDA" w14:paraId="5B1DA12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7D5E4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899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54E4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6673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4B2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81986813123868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4914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4761698561356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10AE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87688750966896</w:t>
            </w:r>
          </w:p>
        </w:tc>
      </w:tr>
      <w:tr w:rsidR="007B3FDA" w14:paraId="74F1B4E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1D82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426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B5C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950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896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6644132961329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EC0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2080044197287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4CE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268061981728582</w:t>
            </w:r>
          </w:p>
        </w:tc>
      </w:tr>
      <w:tr w:rsidR="007B3FDA" w14:paraId="087D4A01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6D4F7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7387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051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017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F27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03087417546185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3628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001850466293999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89D7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12649684382637</w:t>
            </w:r>
          </w:p>
        </w:tc>
      </w:tr>
      <w:tr w:rsidR="007B3FDA" w14:paraId="58EFFF1B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CBA31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275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BBA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19774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AA1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2614701376266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2FA5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8048356865994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AA81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290255222885506</w:t>
            </w:r>
          </w:p>
        </w:tc>
      </w:tr>
      <w:tr w:rsidR="007B3FDA" w14:paraId="11790173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8CD9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37387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12B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157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8F1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9892178001658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7223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8713407883239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7C4E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5114802284261944</w:t>
            </w:r>
          </w:p>
        </w:tc>
      </w:tr>
      <w:tr w:rsidR="007B3FDA" w14:paraId="4D9AD4EC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4941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6173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C3076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79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DD4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3504047922801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F8C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9897783444625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100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530007246717932</w:t>
            </w:r>
          </w:p>
        </w:tc>
      </w:tr>
      <w:tr w:rsidR="007B3FDA" w14:paraId="6E3AE70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446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285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878D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9966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FA96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4773353651907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3565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774383014655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5C4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4575918879746823</w:t>
            </w:r>
          </w:p>
        </w:tc>
      </w:tr>
      <w:tr w:rsidR="007B3FDA" w14:paraId="6C93DB46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DBD3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2850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4227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8864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B0FE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77992668527465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5D7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52644244280108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69A2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7058496450763774</w:t>
            </w:r>
          </w:p>
        </w:tc>
      </w:tr>
      <w:tr w:rsidR="007B3FDA" w14:paraId="5C68F638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ECD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8555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AB6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779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3905F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49807635497177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67E8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215729613800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1D298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628578291952735</w:t>
            </w:r>
          </w:p>
        </w:tc>
      </w:tr>
      <w:tr w:rsidR="007B3FDA" w14:paraId="26ED03CD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ABCDA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00179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BD05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41575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5391A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6771289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580853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98E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1.5619004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09993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86F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0.17140202582414302</w:t>
            </w:r>
          </w:p>
        </w:tc>
      </w:tr>
      <w:tr w:rsidR="007B3FDA" w14:paraId="29B281E8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79C0C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10978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6AA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07598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9561D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3989376816767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762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8715416302338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63A9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846088254408966</w:t>
            </w:r>
          </w:p>
        </w:tc>
      </w:tr>
      <w:tr w:rsidR="007B3FDA" w14:paraId="05614F64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E6CF6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562.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DE60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24129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EDE2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12514108944279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A4E1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396671192541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4B44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01516468223979</w:t>
            </w:r>
          </w:p>
        </w:tc>
      </w:tr>
      <w:tr w:rsidR="007B3FDA" w14:paraId="56D63115" w14:textId="77777777">
        <w:trPr>
          <w:trHeight w:val="289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F6116" w14:textId="77777777" w:rsidR="007B3FDA" w:rsidRDefault="00000000">
            <w:pPr>
              <w:widowControl/>
              <w:ind w:firstLine="42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VM0022562.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C2D7C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VM0032673.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9B323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9337291085450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39F077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CABD8B" w14:textId="77777777" w:rsidR="007B3FDA" w:rsidRDefault="00000000">
            <w:pPr>
              <w:widowControl/>
              <w:ind w:firstLine="44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aN</w:t>
            </w:r>
            <w:proofErr w:type="spellEnd"/>
          </w:p>
        </w:tc>
      </w:tr>
    </w:tbl>
    <w:p w14:paraId="7225E1EF" w14:textId="77777777" w:rsidR="007B3FDA" w:rsidRDefault="007B3FDA">
      <w:pPr>
        <w:ind w:firstLineChars="0" w:firstLine="0"/>
      </w:pPr>
    </w:p>
    <w:sectPr w:rsidR="007B3F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54A62" w14:textId="77777777" w:rsidR="00725761" w:rsidRDefault="00725761">
      <w:pPr>
        <w:spacing w:line="240" w:lineRule="auto"/>
        <w:ind w:firstLine="480"/>
      </w:pPr>
      <w:r>
        <w:separator/>
      </w:r>
    </w:p>
  </w:endnote>
  <w:endnote w:type="continuationSeparator" w:id="0">
    <w:p w14:paraId="08A4C5F3" w14:textId="77777777" w:rsidR="00725761" w:rsidRDefault="0072576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E27DB" w14:textId="77777777" w:rsidR="00423A63" w:rsidRDefault="00423A63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7911C" w14:textId="77777777" w:rsidR="00423A63" w:rsidRDefault="00423A63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4D01E" w14:textId="77777777" w:rsidR="00423A63" w:rsidRDefault="00423A63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A39B9" w14:textId="77777777" w:rsidR="00725761" w:rsidRDefault="00725761">
      <w:pPr>
        <w:ind w:firstLine="480"/>
      </w:pPr>
      <w:r>
        <w:separator/>
      </w:r>
    </w:p>
  </w:footnote>
  <w:footnote w:type="continuationSeparator" w:id="0">
    <w:p w14:paraId="108F033F" w14:textId="77777777" w:rsidR="00725761" w:rsidRDefault="00725761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096B2" w14:textId="77777777" w:rsidR="00423A63" w:rsidRDefault="00423A63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DD065" w14:textId="77777777" w:rsidR="00423A63" w:rsidRDefault="00423A63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018343" w14:textId="77777777" w:rsidR="00423A63" w:rsidRDefault="00423A63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3FDA"/>
    <w:rsid w:val="00423A63"/>
    <w:rsid w:val="00725761"/>
    <w:rsid w:val="007B3FDA"/>
    <w:rsid w:val="0098336E"/>
    <w:rsid w:val="00992A27"/>
    <w:rsid w:val="00BA47C7"/>
    <w:rsid w:val="00C834A5"/>
    <w:rsid w:val="00D622B2"/>
    <w:rsid w:val="0B293A5F"/>
    <w:rsid w:val="1417033E"/>
    <w:rsid w:val="1A0F3844"/>
    <w:rsid w:val="1A8567D8"/>
    <w:rsid w:val="24030E99"/>
    <w:rsid w:val="244679BD"/>
    <w:rsid w:val="24A361D8"/>
    <w:rsid w:val="278E4F1E"/>
    <w:rsid w:val="3038011D"/>
    <w:rsid w:val="31F938DC"/>
    <w:rsid w:val="35942299"/>
    <w:rsid w:val="36343134"/>
    <w:rsid w:val="52AB4326"/>
    <w:rsid w:val="55AC3210"/>
    <w:rsid w:val="56C37E91"/>
    <w:rsid w:val="5A5825AC"/>
    <w:rsid w:val="5AD14B46"/>
    <w:rsid w:val="5DFC1EDA"/>
    <w:rsid w:val="5EA22A81"/>
    <w:rsid w:val="63E24D38"/>
    <w:rsid w:val="674500FF"/>
    <w:rsid w:val="73A429A0"/>
    <w:rsid w:val="761402B1"/>
    <w:rsid w:val="7AE07D28"/>
    <w:rsid w:val="7E9B156F"/>
    <w:rsid w:val="7F92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A169B5"/>
  <w15:docId w15:val="{C867302F-A5BC-4C85-8C51-C3BCFC5A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00" w:lineRule="auto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b/>
      </w:rPr>
      <w:tblPr/>
      <w:tcPr>
        <w:tcBorders>
          <w:bottom w:val="single" w:sz="6" w:space="0" w:color="auto"/>
        </w:tcBorders>
      </w:tcPr>
    </w:tblStylePr>
  </w:style>
  <w:style w:type="paragraph" w:styleId="a4">
    <w:name w:val="List Paragraph"/>
    <w:basedOn w:val="a"/>
    <w:uiPriority w:val="34"/>
    <w:qFormat/>
    <w:pPr>
      <w:ind w:firstLineChars="0" w:firstLine="0"/>
      <w:jc w:val="left"/>
    </w:pPr>
    <w:rPr>
      <w:rFonts w:ascii="宋体" w:hAnsi="宋体" w:cstheme="minorBidi"/>
      <w:sz w:val="21"/>
      <w:szCs w:val="21"/>
    </w:rPr>
  </w:style>
  <w:style w:type="paragraph" w:styleId="a5">
    <w:name w:val="header"/>
    <w:basedOn w:val="a"/>
    <w:link w:val="a6"/>
    <w:rsid w:val="00423A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23A63"/>
    <w:rPr>
      <w:kern w:val="2"/>
      <w:sz w:val="18"/>
      <w:szCs w:val="18"/>
    </w:rPr>
  </w:style>
  <w:style w:type="paragraph" w:styleId="a7">
    <w:name w:val="footer"/>
    <w:basedOn w:val="a"/>
    <w:link w:val="a8"/>
    <w:rsid w:val="00423A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23A6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0</Words>
  <Characters>7183</Characters>
  <Application>Microsoft Office Word</Application>
  <DocSecurity>0</DocSecurity>
  <Lines>653</Lines>
  <Paragraphs>478</Paragraphs>
  <ScaleCrop>false</ScaleCrop>
  <Company/>
  <LinksUpToDate>false</LinksUpToDate>
  <CharactersWithSpaces>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1</dc:creator>
  <cp:lastModifiedBy>Boping Wu</cp:lastModifiedBy>
  <cp:revision>4</cp:revision>
  <dcterms:created xsi:type="dcterms:W3CDTF">2025-07-14T08:43:00Z</dcterms:created>
  <dcterms:modified xsi:type="dcterms:W3CDTF">2025-08-21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GIwMjJmNTBlNjMxNTgwY2JiMTkyZTIwMmVkMzg1NmYiLCJ1c2VySWQiOiI3MzkyMTA1OTcifQ==</vt:lpwstr>
  </property>
  <property fmtid="{D5CDD505-2E9C-101B-9397-08002B2CF9AE}" pid="4" name="ICV">
    <vt:lpwstr>EE49FDDDEEE544FD833C8583FE2CB9DE_13</vt:lpwstr>
  </property>
</Properties>
</file>